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CA4A3" w14:textId="3682BB68" w:rsidR="00AA3A83" w:rsidRDefault="00AA3A83">
      <w:pPr>
        <w:rPr>
          <w:rFonts w:cstheme="minorHAnsi"/>
          <w:sz w:val="24"/>
          <w:szCs w:val="24"/>
        </w:rPr>
      </w:pPr>
    </w:p>
    <w:p w14:paraId="2B9C532A" w14:textId="54680B34" w:rsidR="003A3432" w:rsidRPr="00C92672" w:rsidRDefault="003A3432" w:rsidP="00AA3A83">
      <w:pPr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S4 </w:t>
      </w:r>
      <w:r w:rsidRPr="00895663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Pr="00C92672">
        <w:rPr>
          <w:rFonts w:ascii="Arial" w:hAnsi="Arial" w:cs="Arial"/>
          <w:b/>
          <w:sz w:val="24"/>
          <w:szCs w:val="24"/>
        </w:rPr>
        <w:t xml:space="preserve">: </w:t>
      </w:r>
      <w:bookmarkStart w:id="0" w:name="_Hlk79502417"/>
      <w:r w:rsidRPr="00C92672">
        <w:rPr>
          <w:rFonts w:ascii="Arial" w:hAnsi="Arial" w:cs="Arial"/>
          <w:b/>
          <w:sz w:val="24"/>
          <w:szCs w:val="24"/>
        </w:rPr>
        <w:t>Number of stockout days in the preceding month of essential supplies and drugs in pharmacy</w:t>
      </w:r>
    </w:p>
    <w:tbl>
      <w:tblPr>
        <w:tblpPr w:leftFromText="180" w:rightFromText="180" w:vertAnchor="text" w:horzAnchor="margin" w:tblpY="270"/>
        <w:tblW w:w="13320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12"/>
        <w:gridCol w:w="64"/>
        <w:gridCol w:w="1418"/>
        <w:gridCol w:w="1275"/>
        <w:gridCol w:w="1276"/>
        <w:gridCol w:w="1276"/>
      </w:tblGrid>
      <w:tr w:rsidR="003A3432" w:rsidRPr="00633467" w14:paraId="1580281F" w14:textId="77777777" w:rsidTr="00677B32">
        <w:trPr>
          <w:trHeight w:val="281"/>
          <w:tblHeader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72F316D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DACB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1806D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8B7E7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3FEBF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0B975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78FB3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0A9D5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ospital 7</w:t>
            </w:r>
          </w:p>
        </w:tc>
      </w:tr>
      <w:tr w:rsidR="003A3432" w:rsidRPr="00633467" w14:paraId="483694DD" w14:textId="77777777" w:rsidTr="00677B32">
        <w:trPr>
          <w:trHeight w:val="281"/>
          <w:tblHeader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FFBA2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n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575E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an-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9091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an-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E9FF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an-2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B435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b-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3F39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b-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4D98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b-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9B23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an-20</w:t>
            </w:r>
          </w:p>
        </w:tc>
      </w:tr>
      <w:tr w:rsidR="003A3432" w:rsidRPr="00633467" w14:paraId="3690965C" w14:textId="77777777" w:rsidTr="00677B32">
        <w:trPr>
          <w:trHeight w:val="281"/>
        </w:trPr>
        <w:tc>
          <w:tcPr>
            <w:tcW w:w="13320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9B48E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ssential supplies</w:t>
            </w:r>
          </w:p>
        </w:tc>
      </w:tr>
      <w:tr w:rsidR="003A3432" w:rsidRPr="00633467" w14:paraId="74BE9C23" w14:textId="77777777" w:rsidTr="00677B32">
        <w:trPr>
          <w:trHeight w:val="263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  <w:hideMark/>
          </w:tcPr>
          <w:p w14:paraId="63E51B1D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Intravenous cannula size 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74E239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BB93672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B6A894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1216F2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AB185B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7632B1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27A313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5CE1FA24" w14:textId="77777777" w:rsidTr="00677B32">
        <w:trPr>
          <w:trHeight w:val="26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  <w:hideMark/>
          </w:tcPr>
          <w:p w14:paraId="4F78DB68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Given sets (60 drop facto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A8605D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299DF0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40D903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762802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8DBEAE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7D0893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62D249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2C249938" w14:textId="77777777" w:rsidTr="00677B32">
        <w:trPr>
          <w:trHeight w:val="25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  <w:hideMark/>
          </w:tcPr>
          <w:p w14:paraId="64461AE1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Surgical blade for cutting cor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08227D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C3F57D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519D34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ACC4F5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B0DC8E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AE1142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7CE9B3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5FFC80C3" w14:textId="77777777" w:rsidTr="00677B32">
        <w:trPr>
          <w:trHeight w:val="24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316BAD6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Cord clam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A0A4DC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856A15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E77419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01D362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BB30AE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EB6E5A2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994794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</w:tr>
      <w:tr w:rsidR="003A3432" w:rsidRPr="00633467" w14:paraId="361C9F7B" w14:textId="77777777" w:rsidTr="00677B32">
        <w:trPr>
          <w:trHeight w:val="23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  <w:hideMark/>
          </w:tcPr>
          <w:p w14:paraId="74E4A3FC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Nasogastric tube size FG6/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273F10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4F1BA4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88547B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C1CE7E2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BF8AFF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E83F2C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70641F2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0F2E9C25" w14:textId="77777777" w:rsidTr="00677B32">
        <w:trPr>
          <w:trHeight w:val="28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31EFEDD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Nasal pron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7241B3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F349F9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0DA49F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153EC0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B92D94E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BA75C7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E9397A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</w:tr>
      <w:tr w:rsidR="003A3432" w:rsidRPr="00633467" w14:paraId="50EAAC6F" w14:textId="77777777" w:rsidTr="00677B32">
        <w:trPr>
          <w:trHeight w:val="28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A28F82F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296">
              <w:rPr>
                <w:rFonts w:ascii="Arial" w:eastAsia="Times New Roman" w:hAnsi="Arial" w:cs="Arial"/>
                <w:color w:val="000000"/>
                <w:lang w:eastAsia="en-GB"/>
              </w:rPr>
              <w:t>Thermom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0C5D42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068B50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BF5DE1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2558DD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730470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220C48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E208712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42208B8A" w14:textId="77777777" w:rsidTr="00677B32">
        <w:trPr>
          <w:trHeight w:val="28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5E5F192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Blood Pressure cal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171404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0BD017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DEE52A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AE5A66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72CF60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2E6A6F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59FE4F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16517EBF" w14:textId="77777777" w:rsidTr="00677B32">
        <w:trPr>
          <w:trHeight w:val="281"/>
        </w:trPr>
        <w:tc>
          <w:tcPr>
            <w:tcW w:w="1332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5FE81" w14:textId="77777777" w:rsidR="003A3432" w:rsidRPr="00080A94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80A9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ssential drugs</w:t>
            </w:r>
          </w:p>
        </w:tc>
      </w:tr>
      <w:tr w:rsidR="003A3432" w:rsidRPr="00633467" w14:paraId="70A16E45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781DCF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50% dextr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1C5F6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85882E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C60D4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F90C7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60858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EE6FE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47695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036C5BB5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103F54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Diazepam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5A79D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02195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92A9FE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90667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B8B4E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02016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FC985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148539FC" w14:textId="77777777" w:rsidTr="00677B32">
        <w:trPr>
          <w:trHeight w:val="26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F06E107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296">
              <w:rPr>
                <w:rFonts w:ascii="Arial" w:eastAsia="Times New Roman" w:hAnsi="Arial" w:cs="Arial"/>
                <w:color w:val="000000"/>
                <w:lang w:eastAsia="en-GB"/>
              </w:rPr>
              <w:t>Phenobarbitone</w:t>
            </w: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F3C52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E01E1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EF7B5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5AFB9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73956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380C7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437FA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3F1642D8" w14:textId="77777777" w:rsidTr="00677B32">
        <w:trPr>
          <w:trHeight w:val="30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60E25E1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Magnesium Sulphate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CFFE7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61A08E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59172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DA8D3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6825A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78348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8395C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</w:tr>
      <w:tr w:rsidR="003A3432" w:rsidRPr="00633467" w14:paraId="2BE1AB66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0F37DA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296">
              <w:rPr>
                <w:rFonts w:ascii="Arial" w:eastAsia="Times New Roman" w:hAnsi="Arial" w:cs="Arial"/>
                <w:color w:val="000000"/>
                <w:lang w:eastAsia="en-GB"/>
              </w:rPr>
              <w:t>Benzylpenicil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DE88C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32FBD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F31E2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D86B8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A0FA3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AC25A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2EA7A2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3B9DA133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792EB7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Gentamy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01E0F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2076A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75392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1EDF3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6539F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6D601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0B53E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0D3420B1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3DFFCA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Ceftriax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8AAF3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6FB73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D5106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E2FB3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CC1E8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BB3D8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34A894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</w:tr>
      <w:tr w:rsidR="003A3432" w:rsidRPr="00633467" w14:paraId="5C79235E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D6E17F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Oxyto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958BA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1B0FD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3C396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71D22B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98A19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7C4C9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9306D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03C1A83C" w14:textId="77777777" w:rsidTr="00677B32">
        <w:trPr>
          <w:trHeight w:val="35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E4EA3C4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Dexamethasone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ED6F2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CDA938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E1ADD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D6416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971C4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23A05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C9E77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71009FCB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5FBDC5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Vitamin K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FFFC5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80844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5F563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7B14E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DEDB09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85A35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D712F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00134014" w14:textId="77777777" w:rsidTr="00677B32">
        <w:trPr>
          <w:trHeight w:val="302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FFF22CF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Metronidazole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E746F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9AAE3F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1BA763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F16E9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2C405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AE21E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5766E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49405E89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8DED6B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Artesunate Intraven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DA1DE1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B9198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15334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5BE49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5DFDA7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D8C65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3E975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3A3432" w:rsidRPr="00633467" w14:paraId="7F36A1D0" w14:textId="77777777" w:rsidTr="00677B32">
        <w:trPr>
          <w:trHeight w:val="28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77929F" w14:textId="77777777" w:rsidR="003A3432" w:rsidRPr="00633467" w:rsidRDefault="003A3432" w:rsidP="00677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66296">
              <w:rPr>
                <w:rFonts w:ascii="Arial" w:eastAsia="Times New Roman" w:hAnsi="Arial" w:cs="Arial"/>
                <w:color w:val="000000"/>
                <w:lang w:eastAsia="en-GB"/>
              </w:rPr>
              <w:t>Aminophylline</w:t>
            </w: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 xml:space="preserve"> o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40CA5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9F004A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DACF75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55744D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5B7BAC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A45D30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97BCE6" w14:textId="77777777" w:rsidR="003A3432" w:rsidRPr="00633467" w:rsidRDefault="003A3432" w:rsidP="00677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3467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</w:tbl>
    <w:p w14:paraId="6DEA95BB" w14:textId="77777777" w:rsidR="003A3432" w:rsidRPr="00966296" w:rsidRDefault="003A3432" w:rsidP="003A3432">
      <w:pPr>
        <w:spacing w:line="480" w:lineRule="auto"/>
        <w:rPr>
          <w:rFonts w:ascii="Arial" w:hAnsi="Arial" w:cs="Arial"/>
          <w:sz w:val="24"/>
          <w:szCs w:val="24"/>
        </w:rPr>
      </w:pPr>
    </w:p>
    <w:p w14:paraId="5B7F19CC" w14:textId="77777777" w:rsidR="003A3432" w:rsidRPr="00587E1A" w:rsidRDefault="003A3432" w:rsidP="003A3432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360D927C" w14:textId="77777777" w:rsidR="003A3432" w:rsidRPr="00587E1A" w:rsidRDefault="003A3432" w:rsidP="003A3432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14:paraId="41B95DB0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F4BFD14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138E7CC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F213695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837B1D1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BAD87E6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436EBF" w14:textId="77777777" w:rsidR="003A3432" w:rsidRDefault="003A3432" w:rsidP="003A343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4FCA0AD" w14:textId="77777777" w:rsidR="003A3432" w:rsidRDefault="003A3432" w:rsidP="003A343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AAD0076" w14:textId="77777777" w:rsidR="003A3432" w:rsidRDefault="003A3432" w:rsidP="003A343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9FEBA2F" w14:textId="77777777" w:rsidR="003A3432" w:rsidRDefault="003A3432" w:rsidP="00130ED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3A3432" w:rsidSect="001A1B0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693DC" w14:textId="77777777" w:rsidR="00B8010C" w:rsidRDefault="00B8010C" w:rsidP="004F6F2A">
      <w:pPr>
        <w:spacing w:after="0" w:line="240" w:lineRule="auto"/>
      </w:pPr>
      <w:r>
        <w:separator/>
      </w:r>
    </w:p>
  </w:endnote>
  <w:endnote w:type="continuationSeparator" w:id="0">
    <w:p w14:paraId="2C0749A0" w14:textId="77777777" w:rsidR="00B8010C" w:rsidRDefault="00B8010C" w:rsidP="004F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60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43031" w14:textId="72CD860E" w:rsidR="00DB59B2" w:rsidRDefault="00DB59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98827" w14:textId="77777777" w:rsidR="00DB59B2" w:rsidRDefault="00DB5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D0EA2" w14:textId="77777777" w:rsidR="00B8010C" w:rsidRDefault="00B8010C" w:rsidP="004F6F2A">
      <w:pPr>
        <w:spacing w:after="0" w:line="240" w:lineRule="auto"/>
      </w:pPr>
      <w:r>
        <w:separator/>
      </w:r>
    </w:p>
  </w:footnote>
  <w:footnote w:type="continuationSeparator" w:id="0">
    <w:p w14:paraId="2EB0DF4C" w14:textId="77777777" w:rsidR="00B8010C" w:rsidRDefault="00B8010C" w:rsidP="004F6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4FA0"/>
    <w:multiLevelType w:val="hybridMultilevel"/>
    <w:tmpl w:val="D3109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543BD"/>
    <w:multiLevelType w:val="hybridMultilevel"/>
    <w:tmpl w:val="305205CE"/>
    <w:lvl w:ilvl="0" w:tplc="36027D10">
      <w:start w:val="1"/>
      <w:numFmt w:val="upperLetter"/>
      <w:lvlText w:val="%1."/>
      <w:lvlJc w:val="left"/>
      <w:pPr>
        <w:ind w:left="-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1917780347">
    <w:abstractNumId w:val="0"/>
  </w:num>
  <w:num w:numId="2" w16cid:durableId="503016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MTIwNTUzN7E0sDBR0lEKTi0uzszPAykwrwUAdoXSPywAAAA="/>
  </w:docVars>
  <w:rsids>
    <w:rsidRoot w:val="00E16753"/>
    <w:rsid w:val="000022DD"/>
    <w:rsid w:val="000144E2"/>
    <w:rsid w:val="0001473D"/>
    <w:rsid w:val="000220D0"/>
    <w:rsid w:val="00024117"/>
    <w:rsid w:val="000305D9"/>
    <w:rsid w:val="00045578"/>
    <w:rsid w:val="00046332"/>
    <w:rsid w:val="000465F2"/>
    <w:rsid w:val="000615AC"/>
    <w:rsid w:val="0007176E"/>
    <w:rsid w:val="00071F52"/>
    <w:rsid w:val="00085225"/>
    <w:rsid w:val="00086AB8"/>
    <w:rsid w:val="0009129F"/>
    <w:rsid w:val="000960B9"/>
    <w:rsid w:val="000B4CE0"/>
    <w:rsid w:val="000B69C4"/>
    <w:rsid w:val="000C6A68"/>
    <w:rsid w:val="000E34BF"/>
    <w:rsid w:val="00130ED2"/>
    <w:rsid w:val="00133CBB"/>
    <w:rsid w:val="00151EE3"/>
    <w:rsid w:val="0015301E"/>
    <w:rsid w:val="00167297"/>
    <w:rsid w:val="00170D5B"/>
    <w:rsid w:val="00176182"/>
    <w:rsid w:val="00177B46"/>
    <w:rsid w:val="001A1B03"/>
    <w:rsid w:val="001A267E"/>
    <w:rsid w:val="001B7B3A"/>
    <w:rsid w:val="001D041E"/>
    <w:rsid w:val="001D142A"/>
    <w:rsid w:val="001D180F"/>
    <w:rsid w:val="001F76AB"/>
    <w:rsid w:val="00204310"/>
    <w:rsid w:val="002356AC"/>
    <w:rsid w:val="00246BA3"/>
    <w:rsid w:val="002547A3"/>
    <w:rsid w:val="00256872"/>
    <w:rsid w:val="002608D8"/>
    <w:rsid w:val="002729DA"/>
    <w:rsid w:val="00272F18"/>
    <w:rsid w:val="002841A4"/>
    <w:rsid w:val="00284C4F"/>
    <w:rsid w:val="002B0A3E"/>
    <w:rsid w:val="002D35E4"/>
    <w:rsid w:val="002E0266"/>
    <w:rsid w:val="002F2D2F"/>
    <w:rsid w:val="003221AA"/>
    <w:rsid w:val="00324063"/>
    <w:rsid w:val="003520AD"/>
    <w:rsid w:val="00363291"/>
    <w:rsid w:val="00363F1A"/>
    <w:rsid w:val="00394783"/>
    <w:rsid w:val="003A3432"/>
    <w:rsid w:val="003A4315"/>
    <w:rsid w:val="003A614B"/>
    <w:rsid w:val="003A6779"/>
    <w:rsid w:val="003B1C41"/>
    <w:rsid w:val="003C58D2"/>
    <w:rsid w:val="003C69E5"/>
    <w:rsid w:val="003D2A06"/>
    <w:rsid w:val="003E74CA"/>
    <w:rsid w:val="003F1AD7"/>
    <w:rsid w:val="003F1F0F"/>
    <w:rsid w:val="003F5669"/>
    <w:rsid w:val="00404114"/>
    <w:rsid w:val="004144B6"/>
    <w:rsid w:val="00424432"/>
    <w:rsid w:val="0043152E"/>
    <w:rsid w:val="00432429"/>
    <w:rsid w:val="0044362D"/>
    <w:rsid w:val="004467E9"/>
    <w:rsid w:val="004772C1"/>
    <w:rsid w:val="00482684"/>
    <w:rsid w:val="0048461B"/>
    <w:rsid w:val="004939DC"/>
    <w:rsid w:val="00494F4F"/>
    <w:rsid w:val="004A037F"/>
    <w:rsid w:val="004A2D5C"/>
    <w:rsid w:val="004A5E1B"/>
    <w:rsid w:val="004A7B48"/>
    <w:rsid w:val="004B519E"/>
    <w:rsid w:val="004B6466"/>
    <w:rsid w:val="004E588C"/>
    <w:rsid w:val="004E71D4"/>
    <w:rsid w:val="004F016B"/>
    <w:rsid w:val="004F0980"/>
    <w:rsid w:val="004F26FD"/>
    <w:rsid w:val="004F6F2A"/>
    <w:rsid w:val="00503DDD"/>
    <w:rsid w:val="0051063A"/>
    <w:rsid w:val="00521E9E"/>
    <w:rsid w:val="00522422"/>
    <w:rsid w:val="00526CDF"/>
    <w:rsid w:val="005468A1"/>
    <w:rsid w:val="00553D31"/>
    <w:rsid w:val="00557D5A"/>
    <w:rsid w:val="00570739"/>
    <w:rsid w:val="00581277"/>
    <w:rsid w:val="00590127"/>
    <w:rsid w:val="005945D4"/>
    <w:rsid w:val="005A2973"/>
    <w:rsid w:val="005B4967"/>
    <w:rsid w:val="005B5912"/>
    <w:rsid w:val="005C2A60"/>
    <w:rsid w:val="005C4E01"/>
    <w:rsid w:val="005C7312"/>
    <w:rsid w:val="005D0DA5"/>
    <w:rsid w:val="005E2213"/>
    <w:rsid w:val="005F34CA"/>
    <w:rsid w:val="005F4A25"/>
    <w:rsid w:val="005F6385"/>
    <w:rsid w:val="00602C26"/>
    <w:rsid w:val="00605399"/>
    <w:rsid w:val="00616C57"/>
    <w:rsid w:val="0061701D"/>
    <w:rsid w:val="0063464D"/>
    <w:rsid w:val="00672B20"/>
    <w:rsid w:val="00680022"/>
    <w:rsid w:val="0068127A"/>
    <w:rsid w:val="00684E27"/>
    <w:rsid w:val="006900AC"/>
    <w:rsid w:val="006A2660"/>
    <w:rsid w:val="006A332F"/>
    <w:rsid w:val="006B1D5E"/>
    <w:rsid w:val="006B254C"/>
    <w:rsid w:val="006C093F"/>
    <w:rsid w:val="006E094A"/>
    <w:rsid w:val="006E149B"/>
    <w:rsid w:val="006E2A0E"/>
    <w:rsid w:val="00700F06"/>
    <w:rsid w:val="00705E61"/>
    <w:rsid w:val="00723855"/>
    <w:rsid w:val="00725E8B"/>
    <w:rsid w:val="007323A2"/>
    <w:rsid w:val="007368AE"/>
    <w:rsid w:val="00737963"/>
    <w:rsid w:val="0074052C"/>
    <w:rsid w:val="007447DD"/>
    <w:rsid w:val="0075128C"/>
    <w:rsid w:val="00761DE8"/>
    <w:rsid w:val="00772560"/>
    <w:rsid w:val="007743CC"/>
    <w:rsid w:val="00774498"/>
    <w:rsid w:val="00776133"/>
    <w:rsid w:val="00776DEC"/>
    <w:rsid w:val="007D2E8E"/>
    <w:rsid w:val="007D4D19"/>
    <w:rsid w:val="007D61ED"/>
    <w:rsid w:val="007D6D1C"/>
    <w:rsid w:val="0082650A"/>
    <w:rsid w:val="008435C1"/>
    <w:rsid w:val="00884A34"/>
    <w:rsid w:val="00886D05"/>
    <w:rsid w:val="00895663"/>
    <w:rsid w:val="00895BF6"/>
    <w:rsid w:val="008A4571"/>
    <w:rsid w:val="008A5114"/>
    <w:rsid w:val="008D1D8C"/>
    <w:rsid w:val="008D75B2"/>
    <w:rsid w:val="008E105A"/>
    <w:rsid w:val="008F6198"/>
    <w:rsid w:val="008F66FB"/>
    <w:rsid w:val="008F777A"/>
    <w:rsid w:val="00900AB5"/>
    <w:rsid w:val="00906D36"/>
    <w:rsid w:val="00934F1B"/>
    <w:rsid w:val="0094174B"/>
    <w:rsid w:val="00953261"/>
    <w:rsid w:val="009603F4"/>
    <w:rsid w:val="00961610"/>
    <w:rsid w:val="00972087"/>
    <w:rsid w:val="009A02D3"/>
    <w:rsid w:val="009B70D6"/>
    <w:rsid w:val="009C561A"/>
    <w:rsid w:val="009D402B"/>
    <w:rsid w:val="00A11183"/>
    <w:rsid w:val="00A138B7"/>
    <w:rsid w:val="00A150DE"/>
    <w:rsid w:val="00A15EB2"/>
    <w:rsid w:val="00A21DE5"/>
    <w:rsid w:val="00A27667"/>
    <w:rsid w:val="00A43444"/>
    <w:rsid w:val="00A436FB"/>
    <w:rsid w:val="00A47BE0"/>
    <w:rsid w:val="00A53429"/>
    <w:rsid w:val="00A5491D"/>
    <w:rsid w:val="00A5675B"/>
    <w:rsid w:val="00A6095A"/>
    <w:rsid w:val="00A639DD"/>
    <w:rsid w:val="00A63C20"/>
    <w:rsid w:val="00A66442"/>
    <w:rsid w:val="00A876D4"/>
    <w:rsid w:val="00A97C4A"/>
    <w:rsid w:val="00AA030D"/>
    <w:rsid w:val="00AA32AD"/>
    <w:rsid w:val="00AA3532"/>
    <w:rsid w:val="00AA3A83"/>
    <w:rsid w:val="00AA415E"/>
    <w:rsid w:val="00AB1CE1"/>
    <w:rsid w:val="00AB600C"/>
    <w:rsid w:val="00AB74C1"/>
    <w:rsid w:val="00AD3CCA"/>
    <w:rsid w:val="00AD633F"/>
    <w:rsid w:val="00AE4BB8"/>
    <w:rsid w:val="00B004CA"/>
    <w:rsid w:val="00B101C9"/>
    <w:rsid w:val="00B15374"/>
    <w:rsid w:val="00B27F18"/>
    <w:rsid w:val="00B44022"/>
    <w:rsid w:val="00B53F86"/>
    <w:rsid w:val="00B5473D"/>
    <w:rsid w:val="00B7614A"/>
    <w:rsid w:val="00B8010C"/>
    <w:rsid w:val="00B821FD"/>
    <w:rsid w:val="00B866AE"/>
    <w:rsid w:val="00B95BCC"/>
    <w:rsid w:val="00BB498B"/>
    <w:rsid w:val="00BC7B23"/>
    <w:rsid w:val="00BC7F2A"/>
    <w:rsid w:val="00BD3AEE"/>
    <w:rsid w:val="00BE2190"/>
    <w:rsid w:val="00BF4882"/>
    <w:rsid w:val="00BF6E41"/>
    <w:rsid w:val="00C00CA6"/>
    <w:rsid w:val="00C10730"/>
    <w:rsid w:val="00C45553"/>
    <w:rsid w:val="00C47279"/>
    <w:rsid w:val="00C54EC1"/>
    <w:rsid w:val="00C57B3A"/>
    <w:rsid w:val="00C66E52"/>
    <w:rsid w:val="00C923EC"/>
    <w:rsid w:val="00C92672"/>
    <w:rsid w:val="00CA0226"/>
    <w:rsid w:val="00CA1BA1"/>
    <w:rsid w:val="00CB1F96"/>
    <w:rsid w:val="00CD0C8F"/>
    <w:rsid w:val="00CD12DF"/>
    <w:rsid w:val="00CD4E96"/>
    <w:rsid w:val="00D046F2"/>
    <w:rsid w:val="00D11197"/>
    <w:rsid w:val="00D2119B"/>
    <w:rsid w:val="00D23C77"/>
    <w:rsid w:val="00D31731"/>
    <w:rsid w:val="00D5157C"/>
    <w:rsid w:val="00D5449C"/>
    <w:rsid w:val="00D5630B"/>
    <w:rsid w:val="00D60AE1"/>
    <w:rsid w:val="00D70095"/>
    <w:rsid w:val="00D7342E"/>
    <w:rsid w:val="00D73F4A"/>
    <w:rsid w:val="00D741C2"/>
    <w:rsid w:val="00DA1A9E"/>
    <w:rsid w:val="00DA46C0"/>
    <w:rsid w:val="00DB59B2"/>
    <w:rsid w:val="00DD0F4F"/>
    <w:rsid w:val="00DD4F03"/>
    <w:rsid w:val="00DE6902"/>
    <w:rsid w:val="00E03DAB"/>
    <w:rsid w:val="00E16753"/>
    <w:rsid w:val="00E25479"/>
    <w:rsid w:val="00E2720C"/>
    <w:rsid w:val="00EE4508"/>
    <w:rsid w:val="00EF0001"/>
    <w:rsid w:val="00EF2817"/>
    <w:rsid w:val="00EF2A40"/>
    <w:rsid w:val="00F034A8"/>
    <w:rsid w:val="00F03ADF"/>
    <w:rsid w:val="00F0664A"/>
    <w:rsid w:val="00F07BEA"/>
    <w:rsid w:val="00F22A9E"/>
    <w:rsid w:val="00F273AE"/>
    <w:rsid w:val="00F30008"/>
    <w:rsid w:val="00F30704"/>
    <w:rsid w:val="00F36296"/>
    <w:rsid w:val="00F37A2A"/>
    <w:rsid w:val="00F40F17"/>
    <w:rsid w:val="00F529E3"/>
    <w:rsid w:val="00F70495"/>
    <w:rsid w:val="00F759B2"/>
    <w:rsid w:val="00FA5D91"/>
    <w:rsid w:val="00FB7017"/>
    <w:rsid w:val="00FC0E01"/>
    <w:rsid w:val="00FC7DA9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59C06"/>
  <w15:chartTrackingRefBased/>
  <w15:docId w15:val="{F99EC1D9-3EB8-49CC-9F45-5CED492D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E71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144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0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1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1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57B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F2A"/>
  </w:style>
  <w:style w:type="paragraph" w:styleId="Footer">
    <w:name w:val="footer"/>
    <w:basedOn w:val="Normal"/>
    <w:link w:val="Foot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F2A"/>
  </w:style>
  <w:style w:type="paragraph" w:styleId="FootnoteText">
    <w:name w:val="footnote text"/>
    <w:basedOn w:val="Normal"/>
    <w:link w:val="FootnoteTextChar"/>
    <w:uiPriority w:val="99"/>
    <w:semiHidden/>
    <w:unhideWhenUsed/>
    <w:rsid w:val="006E14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4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4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F58FC-8D11-4011-9AC6-F01C57B3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Gondwe</dc:creator>
  <cp:keywords/>
  <dc:description/>
  <cp:lastModifiedBy>Mtisunge Gondwe</cp:lastModifiedBy>
  <cp:revision>3</cp:revision>
  <dcterms:created xsi:type="dcterms:W3CDTF">2022-11-09T17:29:00Z</dcterms:created>
  <dcterms:modified xsi:type="dcterms:W3CDTF">2022-11-09T17:57:00Z</dcterms:modified>
</cp:coreProperties>
</file>